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40"/>
        <w:gridCol w:w="820"/>
        <w:gridCol w:w="2320"/>
        <w:gridCol w:w="1720"/>
        <w:gridCol w:w="1700"/>
      </w:tblGrid>
      <w:tr w:rsidR="00EB608E" w:rsidRPr="00EB608E" w:rsidTr="00EB608E">
        <w:trPr>
          <w:trHeight w:val="22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Inoculatio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EB608E" w:rsidRPr="00EB608E" w:rsidTr="00EB608E">
        <w:trPr>
          <w:trHeight w:val="22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Vir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Strai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Passa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Backtiter </w:t>
            </w:r>
            <w:proofErr w:type="spellStart"/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(TCID</w:t>
            </w: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50</w:t>
            </w: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Rang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Reference</w:t>
            </w:r>
          </w:p>
        </w:tc>
      </w:tr>
      <w:tr w:rsidR="00EB608E" w:rsidRPr="00EB608E" w:rsidTr="00EB608E">
        <w:trPr>
          <w:trHeight w:val="22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7178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+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.84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.78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 xml:space="preserve">6 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 4.64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VAg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002v-EVA400</w:t>
            </w:r>
          </w:p>
        </w:tc>
      </w:tr>
      <w:tr w:rsidR="00EB608E" w:rsidRPr="00EB608E" w:rsidTr="00EB608E">
        <w:trPr>
          <w:trHeight w:val="22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n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mb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nvict Creek 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+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.66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.16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 xml:space="preserve">6 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 1.00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VAg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002v-EVA401</w:t>
            </w:r>
          </w:p>
        </w:tc>
      </w:tr>
      <w:tr w:rsidR="00EB608E" w:rsidRPr="00EB608E" w:rsidTr="00EB608E">
        <w:trPr>
          <w:trHeight w:val="22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anta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6-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+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.74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.16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 xml:space="preserve">5 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 3.16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VAg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008v-EVA1471</w:t>
            </w:r>
          </w:p>
        </w:tc>
      </w:tr>
      <w:tr w:rsidR="00EB608E" w:rsidRPr="00EB608E" w:rsidTr="00EB608E">
        <w:trPr>
          <w:trHeight w:val="22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o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0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+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.00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.00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 xml:space="preserve">6 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 1.00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VAg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008v-EVA1473</w:t>
            </w:r>
          </w:p>
        </w:tc>
      </w:tr>
      <w:tr w:rsidR="00EB608E" w:rsidRPr="00EB608E" w:rsidTr="00EB608E">
        <w:trPr>
          <w:trHeight w:val="22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uuma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g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18-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+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.60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.62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 xml:space="preserve">5 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 1.00 x 10</w:t>
            </w:r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08E" w:rsidRPr="00EB608E" w:rsidRDefault="00EB608E" w:rsidP="00EB60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VAg</w:t>
            </w:r>
            <w:proofErr w:type="spellEnd"/>
            <w:r w:rsidRPr="00EB608E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007v-00809</w:t>
            </w:r>
          </w:p>
        </w:tc>
      </w:tr>
    </w:tbl>
    <w:p w:rsidR="00327CD3" w:rsidRDefault="00EB608E">
      <w:bookmarkStart w:id="0" w:name="_GoBack"/>
      <w:bookmarkEnd w:id="0"/>
    </w:p>
    <w:sectPr w:rsidR="0032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08E"/>
    <w:rsid w:val="00161468"/>
    <w:rsid w:val="00EB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F24F69-A8D7-4BA4-B353-15477AA7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3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Rissmann</dc:creator>
  <cp:keywords/>
  <dc:description/>
  <cp:lastModifiedBy>Melanie Rissmann</cp:lastModifiedBy>
  <cp:revision>1</cp:revision>
  <dcterms:created xsi:type="dcterms:W3CDTF">2025-01-08T11:29:00Z</dcterms:created>
  <dcterms:modified xsi:type="dcterms:W3CDTF">2025-01-08T11:30:00Z</dcterms:modified>
</cp:coreProperties>
</file>